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2BF9" w:rsidRDefault="00342C05" w:rsidP="00962BF9">
      <w:r w:rsidRPr="00EE3048">
        <w:t xml:space="preserve">Table S2. </w:t>
      </w:r>
      <w:proofErr w:type="gramStart"/>
      <w:r w:rsidR="006A6378" w:rsidRPr="00A70EE7">
        <w:rPr>
          <w:rFonts w:ascii="Times New Roman" w:hAnsi="Times New Roman" w:cs="Times New Roman"/>
          <w:sz w:val="24"/>
          <w:szCs w:val="24"/>
        </w:rPr>
        <w:t xml:space="preserve">Repertoire of genes affected by ectopic expression </w:t>
      </w:r>
      <w:r w:rsidR="006A6378">
        <w:rPr>
          <w:rFonts w:ascii="Times New Roman" w:hAnsi="Times New Roman"/>
          <w:sz w:val="24"/>
          <w:szCs w:val="24"/>
        </w:rPr>
        <w:t>of REL2</w:t>
      </w:r>
      <w:r w:rsidR="006A6378" w:rsidRPr="00A70EE7">
        <w:rPr>
          <w:rFonts w:ascii="Times New Roman" w:hAnsi="Times New Roman" w:cs="Times New Roman"/>
          <w:sz w:val="24"/>
          <w:szCs w:val="24"/>
        </w:rPr>
        <w:t xml:space="preserve"> in the fat body of the transgenic </w:t>
      </w:r>
      <w:r w:rsidR="006A6378" w:rsidRPr="00A70EE7">
        <w:rPr>
          <w:rFonts w:ascii="Times New Roman" w:hAnsi="Times New Roman" w:cs="Times New Roman"/>
          <w:i/>
          <w:sz w:val="24"/>
          <w:szCs w:val="24"/>
        </w:rPr>
        <w:t>Ae.</w:t>
      </w:r>
      <w:proofErr w:type="gramEnd"/>
      <w:r w:rsidR="006A6378" w:rsidRPr="00A70EE7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="006A6378" w:rsidRPr="00A70EE7">
        <w:rPr>
          <w:rFonts w:ascii="Times New Roman" w:hAnsi="Times New Roman" w:cs="Times New Roman"/>
          <w:i/>
          <w:sz w:val="24"/>
          <w:szCs w:val="24"/>
        </w:rPr>
        <w:t>aegypti</w:t>
      </w:r>
      <w:proofErr w:type="gramEnd"/>
      <w:r w:rsidR="006A6378" w:rsidRPr="00A70EE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A6378" w:rsidRPr="00A70EE7">
        <w:rPr>
          <w:rFonts w:ascii="Times New Roman" w:hAnsi="Times New Roman" w:cs="Times New Roman"/>
          <w:sz w:val="24"/>
          <w:szCs w:val="24"/>
        </w:rPr>
        <w:t xml:space="preserve">female mosquitoes. Data obtained by means of a full genome Agilent-based microarray analysis.  Gene ID, </w:t>
      </w:r>
      <w:r w:rsidR="006A6378">
        <w:rPr>
          <w:rFonts w:ascii="Times New Roman" w:hAnsi="Times New Roman"/>
          <w:sz w:val="24"/>
          <w:szCs w:val="24"/>
        </w:rPr>
        <w:t>g</w:t>
      </w:r>
      <w:r w:rsidR="006A6378" w:rsidRPr="00A70EE7">
        <w:rPr>
          <w:rFonts w:ascii="Times New Roman" w:hAnsi="Times New Roman" w:cs="Times New Roman"/>
          <w:sz w:val="24"/>
          <w:szCs w:val="24"/>
        </w:rPr>
        <w:t>ene name, functional group and log fold increase (decrease) are presented.</w:t>
      </w:r>
      <w:r w:rsidR="006A6378">
        <w:rPr>
          <w:rFonts w:ascii="Times New Roman" w:hAnsi="Times New Roman"/>
          <w:sz w:val="24"/>
          <w:szCs w:val="24"/>
        </w:rPr>
        <w:t xml:space="preserve"> </w:t>
      </w:r>
      <w:r w:rsidR="006A6378" w:rsidRPr="00A70EE7">
        <w:rPr>
          <w:rFonts w:ascii="Times New Roman" w:hAnsi="Times New Roman" w:cs="Times New Roman"/>
          <w:sz w:val="24"/>
          <w:szCs w:val="24"/>
        </w:rPr>
        <w:t xml:space="preserve">Abbreviations for functional groups: </w:t>
      </w:r>
      <w:r w:rsidR="00962BF9" w:rsidRPr="00820F91">
        <w:t>IMM, immunity; R/S/M, redox, stress and mitochondrion; DIG</w:t>
      </w:r>
      <w:r w:rsidR="00672429">
        <w:t>,</w:t>
      </w:r>
      <w:r w:rsidR="00962BF9" w:rsidRPr="00820F91">
        <w:t xml:space="preserve"> digestive; C/S, </w:t>
      </w:r>
      <w:proofErr w:type="spellStart"/>
      <w:r w:rsidR="00962BF9" w:rsidRPr="00820F91">
        <w:t>cytoskeletal</w:t>
      </w:r>
      <w:proofErr w:type="spellEnd"/>
      <w:r w:rsidR="00962BF9" w:rsidRPr="00820F91">
        <w:t xml:space="preserve"> and structural; PROT, proteolysis; TRP, transport; R/T/T, replication, transcription, and translation; MET, metabolism; DIV, diverse functions; UNK, unknown functions.</w:t>
      </w:r>
    </w:p>
    <w:tbl>
      <w:tblPr>
        <w:tblW w:w="9360" w:type="dxa"/>
        <w:tblInd w:w="-162" w:type="dxa"/>
        <w:tblLook w:val="04A0"/>
      </w:tblPr>
      <w:tblGrid>
        <w:gridCol w:w="1710"/>
        <w:gridCol w:w="5329"/>
        <w:gridCol w:w="1421"/>
        <w:gridCol w:w="900"/>
      </w:tblGrid>
      <w:tr w:rsidR="00962BF9" w:rsidRPr="00962BF9" w:rsidTr="00344945">
        <w:trPr>
          <w:trHeight w:val="300"/>
        </w:trPr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53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14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2BF9">
              <w:rPr>
                <w:rFonts w:ascii="Calibri" w:eastAsia="Times New Roman" w:hAnsi="Calibri" w:cs="Calibri"/>
                <w:color w:val="000000"/>
              </w:rPr>
              <w:t>Func</w:t>
            </w:r>
            <w:proofErr w:type="spellEnd"/>
            <w:r w:rsidRPr="00962BF9">
              <w:rPr>
                <w:rFonts w:ascii="Calibri" w:eastAsia="Times New Roman" w:hAnsi="Calibri" w:cs="Calibri"/>
                <w:color w:val="000000"/>
              </w:rPr>
              <w:t xml:space="preserve"> group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62BF9">
              <w:rPr>
                <w:rFonts w:ascii="Calibri" w:eastAsia="Times New Roman" w:hAnsi="Calibri" w:cs="Calibri"/>
                <w:color w:val="000000"/>
              </w:rPr>
              <w:t>Logfold</w:t>
            </w:r>
            <w:proofErr w:type="spellEnd"/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83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EF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3.4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84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EF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7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8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79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C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2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0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13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5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u-Zn-superoxide dismutase precurso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67242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46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-domain 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1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85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EF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61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B4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4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3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344945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79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EP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80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EP2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63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ansferr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08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-eta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8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molybdenum cofactor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ulfu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61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43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MP dependent lig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43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B3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54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arboxylest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62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EL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05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64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50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Neurotransmitter-gated ion-channel ligand bindin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71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LYSC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08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PL1B (LRR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1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59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TLG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4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58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0" w:name="_GoBack"/>
            <w:bookmarkEnd w:id="0"/>
            <w:r w:rsidRPr="003C1FFB">
              <w:rPr>
                <w:rFonts w:ascii="Calibri" w:eastAsia="Times New Roman" w:hAnsi="Calibri" w:cs="Calibri"/>
                <w:color w:val="000000"/>
              </w:rPr>
              <w:t>AAEL0025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03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0372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LYSC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6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0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00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B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13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5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-domain 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53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7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66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26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dochitin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63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-domain 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93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beta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hexosamin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58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uppressor of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tumorigenicity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protein 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13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roacros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42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48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odium/calcium exchang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47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GRPS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27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gamma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lutamyl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hydrol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62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DP-n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cteylglucosamin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yrophosphoryl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58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agulation factor X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40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07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46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steine synth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1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1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48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emolymph protein-lik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113228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38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agulation factor X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7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umica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08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EP2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49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ethionine-tRN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ynthet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75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juvenile hormone ester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59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8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ucleolar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GTP-binding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7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 inhibitor, serp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07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04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ornithine decarboxyl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10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42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cid phosphatase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13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uccinyl-coa:3-ketoacid-coenzyme a transfer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6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GNBPA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67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15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fibrinogen and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9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brain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hitin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hi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4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02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opachrom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conversion enzyme (DCE)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0105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eat shock prote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4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tur_49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70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03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0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56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ptidyl-glycin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lpha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midating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onooxygen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4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ribosome biogenesis protein tsr1 (20S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rrn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ccumulation protein 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68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Juvenile hormone-inducible prote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87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ornithine decarboxyl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19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uric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12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fad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68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41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Basement membrane-specific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hepara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sulfat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roteoglyca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cor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5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fatty acid synthase alpha subunit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S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52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PL1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77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89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pterin-4-alpha-carbinolamin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ehydrat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13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6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Juvenile hormone-inducibl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27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-domain 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2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LIPB13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00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2-deoxyglucose-6-phosphate phosphat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66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ASP-2 prote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28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me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75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ep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77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9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98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 inhibitor (serpin-2)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2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01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67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yosin I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72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RPN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45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lact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specific C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ect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62BF9" w:rsidRPr="00344945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11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43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epoxide hydrol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39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etallothione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81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83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glutamat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emialdehyd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ehydrogen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0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mbran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1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zinc finger protein 2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7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lin-10 protein homolo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70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eat shock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73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tochrome c oxidase, subunit VIIC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0386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istone h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49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phenolox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39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glutathione perox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80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lerge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2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doge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51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hydroxymethyltransf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88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fk506-binding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90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cid phosphatase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52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rolylcarboxypeptid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11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20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odium-dependent phosphate transport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5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dose-1-epimer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54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etinoid-inducible serine carboxypeptidase (serine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84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eat shock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mitochondrial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ADH:ubiquinon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oxidoreduct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B16.6 subunit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93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02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nterior fat body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61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yruvate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94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uppressor of cytokine signaling 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63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45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60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99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glucose-6-phosphat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80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84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innex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65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bm-40 precurso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5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75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3-2trans-enoyl-CoA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isomer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45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tochrome b5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34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rgininosuccin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12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cohol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69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3-ketoacyl-coa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thiol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, mitochondrial (beta-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ketothiol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) (acetyl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cyltransfer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) (mitochondrial 3-oxoacyl-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thiol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4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endoplasmic reticulum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etallo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11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27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uperoxide dismut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8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9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uppressor of cytokine signaling 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47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55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iacylglycerol lipase, pancreati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17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juvenile hormone ester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7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ytochrome P4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1028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aliphatic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tril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84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elenophosph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1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terol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esatu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16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alate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69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arboxylase:pyruv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/acetyl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/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ropionyl-coa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84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eat shock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15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ldo-keto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reduct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16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gab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(a) receptor-associated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20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xylul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ki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82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xylulo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ki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5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ethanolamine-phosphat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ytidylyltransf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60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eptidoglycan recognition protein-1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48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ibosomal protein L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29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etinoid-inducible serine carboxypeptidase (serine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43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hort-chain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S/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60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0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07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hosphoglycer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ut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32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mino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6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exostosin-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84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0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06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Pick Type C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66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7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00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3-hydroxyacyl-coa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ehyrogen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27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olybdopter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cofactor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ulfur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osc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62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80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otassium-dependent sodium-calcium exchanger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52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imp-3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62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-eta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0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10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beta-alanine synthase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1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AMP dependent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oa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ig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57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yruvate ki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09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4-nitrophenylphosphat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65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mbrane glycoprotein LIG-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94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dehyde dehydroge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22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internal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94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dp-diacylglycerol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-serine o-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hosphatidyltransf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55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05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41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zinc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66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FR47-lik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19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juvenile hormone ester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071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ugar transporter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7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rgininosuccin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synth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16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spartat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ammonia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ly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38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atheps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51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pal cuticle prote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/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4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2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cellular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retinaldehyd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binding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98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fliB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domain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41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igh mobility group non-histone prote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4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ansmembrane protein C2orf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85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59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lanization-related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87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deoxyribonucle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I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2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30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3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61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MP dependent lig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3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83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Pick Type C-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32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3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31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lkaline phosphat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3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91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yruvate kin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10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1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3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38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igh mobility group protein 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98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hexamer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2 bet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4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79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-lik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itroph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45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5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59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Pick Type C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1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6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140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fibrinogen and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fibro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6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59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Pick Type C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6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38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sphingomyel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hosphodiesterase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7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55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tetraspan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29f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9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rine protease inhibitor, serp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7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78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apolipophor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III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8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49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muc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lik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8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0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8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69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terol carrier protein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66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terol carrier protein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1.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38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0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77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0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20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33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arbonic anhydrase II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0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249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istone h2a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/T/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0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38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1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lastRenderedPageBreak/>
              <w:t>AAEL00583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tetraspani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97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88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27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glycine-rich protein-lik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8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2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1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2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79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retinoid-inducible serine carboxypeptidase (serine 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E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3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44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peroxinectin</w:t>
            </w:r>
            <w:proofErr w:type="spellEnd"/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3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1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3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19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4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19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5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06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6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69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6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85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LSD1 subclass family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7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33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lethal(2)essential for life protein, l2efl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61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98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2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51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Niemann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-Pick Type C-2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IM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234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0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28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17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69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2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050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secreted juvenile hormone binding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3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20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3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713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tryps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3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70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4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8769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48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11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5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418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54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12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5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165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5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338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methyl-accepting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chemotaxis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 xml:space="preserve">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65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916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6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312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7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920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7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1621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72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6594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 xml:space="preserve">serine-type </w:t>
            </w:r>
            <w:proofErr w:type="spellStart"/>
            <w:r w:rsidRPr="003C1FFB">
              <w:rPr>
                <w:rFonts w:ascii="Calibri" w:eastAsia="Times New Roman" w:hAnsi="Calibri" w:cs="Calibri"/>
                <w:color w:val="000000"/>
              </w:rPr>
              <w:t>enodpeptidase</w:t>
            </w:r>
            <w:proofErr w:type="spellEnd"/>
            <w:r w:rsidRPr="003C1FFB">
              <w:rPr>
                <w:rFonts w:ascii="Calibri" w:eastAsia="Times New Roman" w:hAnsi="Calibri" w:cs="Calibri"/>
                <w:color w:val="000000"/>
              </w:rPr>
              <w:t>, putativ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8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782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arboxypeptidas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PRO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96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10436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microvilli membrane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3.99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AAEL003467</w:t>
            </w:r>
          </w:p>
        </w:tc>
        <w:tc>
          <w:tcPr>
            <w:tcW w:w="5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conserved hypothetical protei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UN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3C1FFB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C1FFB">
              <w:rPr>
                <w:rFonts w:ascii="Calibri" w:eastAsia="Times New Roman" w:hAnsi="Calibri" w:cs="Calibri"/>
                <w:color w:val="000000"/>
              </w:rPr>
              <w:t>-4.1</w:t>
            </w:r>
          </w:p>
        </w:tc>
      </w:tr>
      <w:tr w:rsidR="00962BF9" w:rsidRPr="00962BF9" w:rsidTr="00344945">
        <w:trPr>
          <w:trHeight w:val="288"/>
        </w:trPr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AAEL010429</w:t>
            </w:r>
          </w:p>
        </w:tc>
        <w:tc>
          <w:tcPr>
            <w:tcW w:w="5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putative protein G1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DIV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F9" w:rsidRPr="00962BF9" w:rsidRDefault="00962BF9" w:rsidP="00962B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2BF9">
              <w:rPr>
                <w:rFonts w:ascii="Calibri" w:eastAsia="Times New Roman" w:hAnsi="Calibri" w:cs="Calibri"/>
                <w:color w:val="000000"/>
              </w:rPr>
              <w:t>-4.18</w:t>
            </w:r>
          </w:p>
        </w:tc>
      </w:tr>
    </w:tbl>
    <w:p w:rsidR="00962BF9" w:rsidRDefault="00962BF9" w:rsidP="00342C05"/>
    <w:sectPr w:rsidR="00962BF9" w:rsidSect="002B2D36">
      <w:pgSz w:w="12240" w:h="15840"/>
      <w:pgMar w:top="1440" w:right="180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42C05"/>
    <w:rsid w:val="000A2163"/>
    <w:rsid w:val="00113228"/>
    <w:rsid w:val="002722C3"/>
    <w:rsid w:val="002B2D36"/>
    <w:rsid w:val="00342C05"/>
    <w:rsid w:val="00344945"/>
    <w:rsid w:val="003A55DF"/>
    <w:rsid w:val="003C1FFB"/>
    <w:rsid w:val="00571E10"/>
    <w:rsid w:val="00610160"/>
    <w:rsid w:val="00672429"/>
    <w:rsid w:val="006A6378"/>
    <w:rsid w:val="00770CA7"/>
    <w:rsid w:val="007E0F4C"/>
    <w:rsid w:val="00814F6E"/>
    <w:rsid w:val="008D589F"/>
    <w:rsid w:val="008F6B4C"/>
    <w:rsid w:val="00962BF9"/>
    <w:rsid w:val="00A77F10"/>
    <w:rsid w:val="00B300C4"/>
    <w:rsid w:val="00BA666C"/>
    <w:rsid w:val="00CF4D1B"/>
    <w:rsid w:val="00D23290"/>
    <w:rsid w:val="00E002C2"/>
    <w:rsid w:val="00E226AB"/>
    <w:rsid w:val="00F6032A"/>
    <w:rsid w:val="00F921C6"/>
    <w:rsid w:val="00FC69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01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2C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2C05"/>
    <w:rPr>
      <w:color w:val="800080"/>
      <w:u w:val="single"/>
    </w:rPr>
  </w:style>
  <w:style w:type="paragraph" w:customStyle="1" w:styleId="xl63">
    <w:name w:val="xl63"/>
    <w:basedOn w:val="Normal"/>
    <w:rsid w:val="00F6032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4">
    <w:name w:val="xl64"/>
    <w:basedOn w:val="Normal"/>
    <w:rsid w:val="00F603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F6032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6">
    <w:name w:val="xl66"/>
    <w:basedOn w:val="Normal"/>
    <w:rsid w:val="00F603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7">
    <w:name w:val="xl67"/>
    <w:basedOn w:val="Normal"/>
    <w:rsid w:val="00F6032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2B2D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2C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42C05"/>
    <w:rPr>
      <w:color w:val="800080"/>
      <w:u w:val="single"/>
    </w:rPr>
  </w:style>
  <w:style w:type="paragraph" w:customStyle="1" w:styleId="xl63">
    <w:name w:val="xl63"/>
    <w:basedOn w:val="Normal"/>
    <w:rsid w:val="00F6032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4">
    <w:name w:val="xl64"/>
    <w:basedOn w:val="Normal"/>
    <w:rsid w:val="00F603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5">
    <w:name w:val="xl65"/>
    <w:basedOn w:val="Normal"/>
    <w:rsid w:val="00F6032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6">
    <w:name w:val="xl66"/>
    <w:basedOn w:val="Normal"/>
    <w:rsid w:val="00F6032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7">
    <w:name w:val="xl67"/>
    <w:basedOn w:val="Normal"/>
    <w:rsid w:val="00F6032A"/>
    <w:pP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color w:val="000000"/>
      <w:sz w:val="24"/>
      <w:szCs w:val="24"/>
    </w:rPr>
  </w:style>
  <w:style w:type="paragraph" w:customStyle="1" w:styleId="xl68">
    <w:name w:val="xl68"/>
    <w:basedOn w:val="Normal"/>
    <w:rsid w:val="002B2D3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5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0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37</Words>
  <Characters>1218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me</dc:creator>
  <cp:lastModifiedBy>Alexander Raikhel</cp:lastModifiedBy>
  <cp:revision>4</cp:revision>
  <dcterms:created xsi:type="dcterms:W3CDTF">2011-08-02T21:06:00Z</dcterms:created>
  <dcterms:modified xsi:type="dcterms:W3CDTF">2011-08-12T20:46:00Z</dcterms:modified>
</cp:coreProperties>
</file>